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 List of the SNPs showing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&lt; 1.0 x 10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b/>
          <w:sz w:val="24"/>
          <w:szCs w:val="24"/>
        </w:rPr>
        <w:t xml:space="preserve"> in the GWA study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1520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3"/>
        <w:gridCol w:w="608"/>
        <w:gridCol w:w="598"/>
        <w:gridCol w:w="598"/>
        <w:gridCol w:w="1045"/>
        <w:gridCol w:w="1417"/>
        <w:gridCol w:w="1418"/>
        <w:gridCol w:w="992"/>
        <w:gridCol w:w="992"/>
        <w:gridCol w:w="993"/>
        <w:gridCol w:w="1275"/>
        <w:gridCol w:w="284"/>
        <w:gridCol w:w="1134"/>
        <w:gridCol w:w="1276"/>
        <w:gridCol w:w="283"/>
        <w:gridCol w:w="1032"/>
      </w:tblGrid>
      <w:tr>
        <w:trPr>
          <w:trHeight w:val="310" w:hRule="atLeast"/>
        </w:trPr>
        <w:tc>
          <w:tcPr>
            <w:tcW w:w="12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dbSNPID</w:t>
            </w:r>
          </w:p>
        </w:tc>
        <w:tc>
          <w:tcPr>
            <w:tcW w:w="6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hr</w:t>
            </w:r>
          </w:p>
        </w:tc>
        <w:tc>
          <w:tcPr>
            <w:tcW w:w="119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llele</w:t>
            </w:r>
          </w:p>
        </w:tc>
        <w:tc>
          <w:tcPr>
            <w:tcW w:w="104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ene</w:t>
            </w:r>
          </w:p>
        </w:tc>
        <w:tc>
          <w:tcPr>
            <w:tcW w:w="708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enotyping result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7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tatistics</w:t>
            </w:r>
          </w:p>
        </w:tc>
      </w:tr>
      <w:tr>
        <w:trPr>
          <w:trHeight w:val="362" w:hRule="atLeast"/>
        </w:trPr>
        <w:tc>
          <w:tcPr>
            <w:tcW w:w="12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5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1</w:t>
            </w:r>
          </w:p>
        </w:tc>
        <w:tc>
          <w:tcPr>
            <w:tcW w:w="5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2</w:t>
            </w:r>
          </w:p>
        </w:tc>
        <w:tc>
          <w:tcPr>
            <w:tcW w:w="10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FLD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FLD vs. Control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atteoni</w:t>
            </w:r>
          </w:p>
        </w:tc>
      </w:tr>
      <w:tr>
        <w:trPr>
          <w:trHeight w:val="362" w:hRule="atLeast"/>
        </w:trPr>
        <w:tc>
          <w:tcPr>
            <w:tcW w:w="12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5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5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4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ype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ype 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ype 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ype 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lue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lue‡</w:t>
            </w:r>
          </w:p>
        </w:tc>
      </w:tr>
      <w:tr>
        <w:trPr>
          <w:trHeight w:val="648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206226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*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YIPF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7/247/18 (0.15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3/93/3 (0.09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/16/0 (0.080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/10/0 (0.068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/6/0 (0.103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3/61/3 (0.102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 (0.45-0.74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</w:t>
            </w:r>
          </w:p>
        </w:tc>
      </w:tr>
      <w:tr>
        <w:trPr>
          <w:trHeight w:val="648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39009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HS3ST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8/454/120 (0.37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5/260/114 (0.4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/47/24 (0.4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/42/14 (0.47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/12/7 (0.44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/159/69 (0.45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4 (1.24-1.6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</w:t>
            </w:r>
          </w:p>
        </w:tc>
      </w:tr>
      <w:tr>
        <w:trPr>
          <w:trHeight w:val="648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3849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AMM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3/468/271 (0.5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/239/214 (0.6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/59/26 (0.5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/32/26 (0.5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/8/15 (0.65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/140/147 (0.66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4 (1.24-1.6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8</w:t>
            </w:r>
          </w:p>
        </w:tc>
      </w:tr>
      <w:tr>
        <w:trPr>
          <w:trHeight w:val="648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07308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*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AMM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4/421/107 (0.34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9/193/37 (0.2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/44/7 (0.2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/28/10 (0.32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/7/3 (0.22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6/114/17 (0.22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 (0.55-0.7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3</w:t>
            </w:r>
          </w:p>
        </w:tc>
      </w:tr>
      <w:tr>
        <w:trPr>
          <w:trHeight w:val="648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76147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AMM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/461/195 (0.4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/258/162 (0.5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/56/18 (0.4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/32/19 (0.47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/14/8 (0.51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/156/117 (0.59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6 (1.26-1.7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4</w:t>
            </w:r>
          </w:p>
        </w:tc>
      </w:tr>
      <w:tr>
        <w:trPr>
          <w:trHeight w:val="648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23577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AMM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5/463/194 (0.4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/258/163 (0.5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/56/19 (0.47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/32/19 (0.47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/14/8 (0.51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/156/117 (0.59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7 (1.26-1.7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3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4</w:t>
            </w:r>
          </w:p>
        </w:tc>
      </w:tr>
      <w:tr>
        <w:trPr>
          <w:trHeight w:val="648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14357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AMM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2/466/194 (0.4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/253/167 (0.5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/53/21 (0.4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/32/19 (0.47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/13/9 (0.53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/155/118 (0.59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7 (1.27-1.7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</w:t>
            </w:r>
          </w:p>
        </w:tc>
      </w:tr>
      <w:tr>
        <w:trPr>
          <w:trHeight w:val="648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00647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AMM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9/471/272 (0.5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/236/217 (0.6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/59/26 (0.5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/32/26 (0.5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/8/15 (0.65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/137/150 (0.66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4 (1.24-1.6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1</w:t>
            </w:r>
          </w:p>
        </w:tc>
      </w:tr>
      <w:tr>
        <w:trPr>
          <w:trHeight w:val="648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07308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ARV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2/466/194 (0.4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/254/166 (0.5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/53/21 (0.4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/32/19 (0.47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/13/9 (0.53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/156/117 (0.59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7 (1.26-1.7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9</w:t>
            </w:r>
          </w:p>
        </w:tc>
      </w:tr>
      <w:tr>
        <w:trPr>
          <w:trHeight w:val="648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281292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*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ARV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/472/272 (0.54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/235/218 (0.63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/58/27 (0.56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/32/26 (0.57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/8/15 (0.655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/137/150 (0.668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5 (1.24-1.69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Reference (A1) and non-reference (A2) alleles refer to NCBI Reference Sequence Build 36.3 with the effective allele marked by an asterisk.  Genotyping results are shown by genotype count of A1A1/A1A2/A2A2 with allele frequency of A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parenthesis.  †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calculated by exact trend test with o</w:t>
      </w:r>
      <w:r>
        <w:rPr>
          <w:rFonts w:cs="Times New Roman" w:ascii="Times New Roman" w:hAnsi="Times New Roman"/>
          <w:sz w:val="24"/>
          <w:szCs w:val="24"/>
        </w:rPr>
        <w:t xml:space="preserve">dds ratios (OR) calculated for A2 with 95% confidence </w:t>
      </w:r>
      <w:r>
        <w:rPr>
          <w:rFonts w:cs="Times New Roman" w:ascii="Times New Roman" w:hAnsi="Times New Roman"/>
          <w:sz w:val="24"/>
          <w:szCs w:val="24"/>
        </w:rPr>
        <w:t>interval</w:t>
      </w:r>
      <w:r>
        <w:rPr>
          <w:rFonts w:cs="Times New Roman" w:ascii="Times New Roman" w:hAnsi="Times New Roman"/>
          <w:sz w:val="24"/>
          <w:szCs w:val="24"/>
        </w:rPr>
        <w:t xml:space="preserve"> (CI).</w:t>
      </w:r>
      <w:r>
        <w:rPr>
          <w:rFonts w:cs="Times New Roman" w:ascii="Times New Roman" w:hAnsi="Times New Roman"/>
          <w:sz w:val="24"/>
          <w:szCs w:val="24"/>
        </w:rPr>
        <w:t xml:space="preserve">  ‡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calculated by Jonckheere-Terpstra test in NAFLD patients for Matteoni type and additive model of genotyp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SNP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ordered by chromosomal location.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437.2pt;height:269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sz w:val="21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sz w:val="18"/>
      <w:szCs w:val="18"/>
    </w:rPr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18:59:00Z</dcterms:created>
  <dc:creator>ゲノムセンター</dc:creator>
  <dc:description/>
  <cp:keywords/>
  <dc:language>en-US</dc:language>
  <cp:lastModifiedBy>ゲノムセンター</cp:lastModifiedBy>
  <cp:lastPrinted>2011-11-16T18:18:00Z</cp:lastPrinted>
  <dcterms:modified xsi:type="dcterms:W3CDTF">2012-05-12T11:1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JIcON0TW"/&gt;&lt;style id="http://www.zotero.org/styles/nature" hasBibliography="1" bibliographyStyleHasBeenSet="0"/&gt;&lt;prefs&gt;&lt;pref name="fieldType" value="Field"/&gt;&lt;pref name="noteType" value="0"/&gt;&lt;/pref</vt:lpwstr>
  </property>
  <property fmtid="{D5CDD505-2E9C-101B-9397-08002B2CF9AE}" pid="3" name="ZOTERO_PREF_2">
    <vt:lpwstr>s&gt;&lt;/data&gt;</vt:lpwstr>
  </property>
</Properties>
</file>